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1D92" w:rsidRDefault="006A4517" w:rsidP="00D71D92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 xml:space="preserve">S3. </w:t>
      </w:r>
      <w:r w:rsidR="00D71D92">
        <w:rPr>
          <w:rFonts w:ascii="Times New Roman" w:hAnsi="Times New Roman" w:cs="Times New Roman" w:hint="eastAsia"/>
          <w:sz w:val="18"/>
          <w:szCs w:val="18"/>
        </w:rPr>
        <w:t xml:space="preserve">Pooled progression-free survival </w:t>
      </w:r>
      <w:r w:rsidR="00D452C4">
        <w:rPr>
          <w:rFonts w:ascii="Times New Roman" w:hAnsi="Times New Roman" w:cs="Times New Roman" w:hint="eastAsia"/>
          <w:sz w:val="18"/>
          <w:szCs w:val="18"/>
        </w:rPr>
        <w:t xml:space="preserve">rate </w:t>
      </w:r>
      <w:r w:rsidR="00D71D92">
        <w:rPr>
          <w:rFonts w:ascii="Times New Roman" w:hAnsi="Times New Roman" w:cs="Times New Roman" w:hint="eastAsia"/>
          <w:sz w:val="18"/>
          <w:szCs w:val="18"/>
        </w:rPr>
        <w:t xml:space="preserve">at 24 weeks (PFS at 24 wks rate) and modified progression-free survival </w:t>
      </w:r>
      <w:r w:rsidR="00D452C4">
        <w:rPr>
          <w:rFonts w:ascii="Times New Roman" w:hAnsi="Times New Roman" w:cs="Times New Roman" w:hint="eastAsia"/>
          <w:sz w:val="18"/>
          <w:szCs w:val="18"/>
        </w:rPr>
        <w:t xml:space="preserve">rate </w:t>
      </w:r>
      <w:r w:rsidR="00D71D92">
        <w:rPr>
          <w:rFonts w:ascii="Times New Roman" w:hAnsi="Times New Roman" w:cs="Times New Roman" w:hint="eastAsia"/>
          <w:sz w:val="18"/>
          <w:szCs w:val="18"/>
        </w:rPr>
        <w:t>at 24 weeks (PFS at 24 wks rate) in non-small cell lung cancer (NSCLC) patients for included studies</w:t>
      </w:r>
    </w:p>
    <w:p w:rsidR="00022537" w:rsidRPr="00D71D92" w:rsidRDefault="00022537" w:rsidP="00022537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649" w:type="dxa"/>
        <w:tblLook w:val="04A0"/>
      </w:tblPr>
      <w:tblGrid>
        <w:gridCol w:w="656"/>
        <w:gridCol w:w="1862"/>
        <w:gridCol w:w="913"/>
        <w:gridCol w:w="1140"/>
        <w:gridCol w:w="222"/>
        <w:gridCol w:w="656"/>
        <w:gridCol w:w="1747"/>
        <w:gridCol w:w="1013"/>
        <w:gridCol w:w="1440"/>
      </w:tblGrid>
      <w:tr w:rsidR="006006C3" w:rsidRPr="008840E9" w:rsidTr="006006C3">
        <w:trPr>
          <w:trHeight w:val="600"/>
        </w:trPr>
        <w:tc>
          <w:tcPr>
            <w:tcW w:w="251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0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FS at 24wks rate (pre-deleted)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3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24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FS at 24wks rate  (post-deleted)</w:t>
            </w:r>
          </w:p>
        </w:tc>
      </w:tr>
      <w:tr w:rsidR="006006C3" w:rsidRPr="008840E9" w:rsidTr="006006C3">
        <w:trPr>
          <w:trHeight w:val="285"/>
        </w:trPr>
        <w:tc>
          <w:tcPr>
            <w:tcW w:w="2518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40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di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</w:tr>
      <w:tr w:rsidR="006006C3" w:rsidRPr="008840E9" w:rsidTr="006006C3">
        <w:trPr>
          <w:trHeight w:val="300"/>
        </w:trPr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%-45%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-48%</w:t>
            </w:r>
          </w:p>
        </w:tc>
      </w:tr>
      <w:tr w:rsidR="006006C3" w:rsidRPr="008840E9" w:rsidTr="006006C3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>Topalian</w:t>
            </w:r>
            <w:proofErr w:type="spellEnd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%-3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onia et al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%-55%</w:t>
            </w:r>
          </w:p>
        </w:tc>
      </w:tr>
      <w:tr w:rsidR="006006C3" w:rsidRPr="008840E9" w:rsidTr="006006C3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ntonia et al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%-5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ttinger</w:t>
            </w:r>
            <w:proofErr w:type="spellEnd"/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%-54%</w:t>
            </w:r>
          </w:p>
        </w:tc>
      </w:tr>
      <w:tr w:rsidR="006006C3" w:rsidRPr="008840E9" w:rsidTr="006006C3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>Ramalingam</w:t>
            </w:r>
            <w:proofErr w:type="spellEnd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%-3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zvi</w:t>
            </w:r>
            <w:proofErr w:type="spellEnd"/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et al 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-66%</w:t>
            </w:r>
          </w:p>
        </w:tc>
      </w:tr>
      <w:tr w:rsidR="006006C3" w:rsidRPr="008840E9" w:rsidTr="006006C3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>Gettinger</w:t>
            </w:r>
            <w:proofErr w:type="spellEnd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%-5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>Carbone et a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-48%</w:t>
            </w:r>
          </w:p>
        </w:tc>
      </w:tr>
      <w:tr w:rsidR="006006C3" w:rsidRPr="008840E9" w:rsidTr="006006C3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>Rizvi</w:t>
            </w:r>
            <w:proofErr w:type="spellEnd"/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et al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-6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856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(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  <w:r w:rsidRPr="006006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7%, 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9);                                              Egger's test (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60)</w:t>
            </w:r>
          </w:p>
        </w:tc>
      </w:tr>
      <w:tr w:rsidR="006006C3" w:rsidRPr="008840E9" w:rsidTr="006006C3">
        <w:trPr>
          <w:trHeight w:val="300"/>
        </w:trPr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kern w:val="0"/>
                <w:sz w:val="22"/>
              </w:rPr>
              <w:t>Carbone et al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%-48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4856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06C3" w:rsidRPr="008840E9" w:rsidTr="006006C3">
        <w:trPr>
          <w:trHeight w:val="345"/>
        </w:trPr>
        <w:tc>
          <w:tcPr>
            <w:tcW w:w="4571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verall (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I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  <w:vertAlign w:val="superscript"/>
              </w:rPr>
              <w:t>2</w:t>
            </w:r>
            <w:r w:rsidRPr="006006C3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.5%,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);                      Egger's test (</w:t>
            </w:r>
            <w:r w:rsidRPr="008840E9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840E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06C3" w:rsidRPr="008840E9" w:rsidTr="006006C3">
        <w:trPr>
          <w:trHeight w:val="255"/>
        </w:trPr>
        <w:tc>
          <w:tcPr>
            <w:tcW w:w="4571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06C3" w:rsidRPr="008840E9" w:rsidRDefault="006006C3" w:rsidP="00EC73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5634B" w:rsidRPr="006006C3" w:rsidRDefault="0025634B"/>
    <w:sectPr w:rsidR="0025634B" w:rsidRPr="006006C3" w:rsidSect="00022537">
      <w:pgSz w:w="11906" w:h="16838"/>
      <w:pgMar w:top="1440" w:right="1797" w:bottom="1440" w:left="90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186B" w:rsidRDefault="000B186B" w:rsidP="00D452C4">
      <w:r>
        <w:separator/>
      </w:r>
    </w:p>
  </w:endnote>
  <w:endnote w:type="continuationSeparator" w:id="0">
    <w:p w:rsidR="000B186B" w:rsidRDefault="000B186B" w:rsidP="00D452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186B" w:rsidRDefault="000B186B" w:rsidP="00D452C4">
      <w:r>
        <w:separator/>
      </w:r>
    </w:p>
  </w:footnote>
  <w:footnote w:type="continuationSeparator" w:id="0">
    <w:p w:rsidR="000B186B" w:rsidRDefault="000B186B" w:rsidP="00D452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2537"/>
    <w:rsid w:val="00022537"/>
    <w:rsid w:val="000B186B"/>
    <w:rsid w:val="0021409A"/>
    <w:rsid w:val="0025634B"/>
    <w:rsid w:val="00553C24"/>
    <w:rsid w:val="006006C3"/>
    <w:rsid w:val="0067750D"/>
    <w:rsid w:val="006A4517"/>
    <w:rsid w:val="007F7AEA"/>
    <w:rsid w:val="00A878F1"/>
    <w:rsid w:val="00B50A65"/>
    <w:rsid w:val="00D452C4"/>
    <w:rsid w:val="00D71D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52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52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52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52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5</Words>
  <Characters>775</Characters>
  <Application>Microsoft Office Word</Application>
  <DocSecurity>0</DocSecurity>
  <Lines>6</Lines>
  <Paragraphs>1</Paragraphs>
  <ScaleCrop>false</ScaleCrop>
  <Company>微软中国</Company>
  <LinksUpToDate>false</LinksUpToDate>
  <CharactersWithSpaces>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6</cp:revision>
  <dcterms:created xsi:type="dcterms:W3CDTF">2017-05-06T09:18:00Z</dcterms:created>
  <dcterms:modified xsi:type="dcterms:W3CDTF">2017-12-26T10:30:00Z</dcterms:modified>
</cp:coreProperties>
</file>